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ED05A" w14:textId="77777777" w:rsidR="00A57115" w:rsidRPr="00DF5656" w:rsidRDefault="00A57115" w:rsidP="00A57115">
      <w:pPr>
        <w:spacing w:line="480" w:lineRule="auto"/>
      </w:pPr>
    </w:p>
    <w:p w14:paraId="48ABE14A" w14:textId="77777777" w:rsidR="00A57115" w:rsidRPr="00DF5656" w:rsidRDefault="00A57115" w:rsidP="00A57115">
      <w:pPr>
        <w:spacing w:line="480" w:lineRule="auto"/>
        <w:jc w:val="center"/>
        <w:rPr>
          <w:rFonts w:eastAsiaTheme="minorEastAsia"/>
        </w:rPr>
      </w:pPr>
      <w:r w:rsidRPr="00DF5656">
        <w:rPr>
          <w:rFonts w:eastAsiaTheme="minorEastAsia"/>
          <w:noProof/>
        </w:rPr>
        <w:drawing>
          <wp:inline distT="0" distB="0" distL="0" distR="0" wp14:anchorId="53F5BF18" wp14:editId="15B0D616">
            <wp:extent cx="6120765" cy="2475230"/>
            <wp:effectExtent l="0" t="0" r="0" b="1270"/>
            <wp:docPr id="48" name="그림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47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EEB080" w14:textId="77777777" w:rsidR="00A57115" w:rsidRPr="00DF5656" w:rsidRDefault="00A57115" w:rsidP="00A57115">
      <w:pPr>
        <w:spacing w:line="480" w:lineRule="auto"/>
        <w:rPr>
          <w:rFonts w:eastAsiaTheme="minorEastAsia"/>
        </w:rPr>
      </w:pPr>
      <w:r w:rsidRPr="00DF5656">
        <w:rPr>
          <w:rFonts w:eastAsiaTheme="minorEastAsia" w:hint="eastAsia"/>
          <w:b/>
        </w:rPr>
        <w:t>S</w:t>
      </w:r>
      <w:r w:rsidRPr="00DF5656">
        <w:rPr>
          <w:rFonts w:eastAsiaTheme="minorEastAsia"/>
          <w:b/>
        </w:rPr>
        <w:t xml:space="preserve">4 Fig. Progressive growth of RSV inclusion bodies and recruitment of N, P, and M2-1 proteins. </w:t>
      </w:r>
      <w:r w:rsidRPr="00DF5656">
        <w:rPr>
          <w:rFonts w:eastAsiaTheme="minorEastAsia"/>
        </w:rPr>
        <w:t xml:space="preserve">(A) A549 cells were infected with RSV A2 at an MOI of 2 and stained with anti-RSV N antibody (green) at the indicated time points. (B) A549 cells were infected with RSV A2 at an MOI of 2 and probed with anti-RSV N antibody (green), anti-RSV P (red) and anti-RSV M2-1 (red) indicated time points. Scale bar, 20 </w:t>
      </w:r>
      <w:proofErr w:type="spellStart"/>
      <w:r w:rsidRPr="00DF5656">
        <w:rPr>
          <w:rFonts w:eastAsiaTheme="minorEastAsia"/>
        </w:rPr>
        <w:t>μm</w:t>
      </w:r>
      <w:proofErr w:type="spellEnd"/>
      <w:r w:rsidRPr="00DF5656">
        <w:rPr>
          <w:rFonts w:eastAsiaTheme="minorEastAsia"/>
        </w:rPr>
        <w:t>.</w:t>
      </w:r>
    </w:p>
    <w:p w14:paraId="771E7DBF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115"/>
    <w:rsid w:val="00101495"/>
    <w:rsid w:val="00563640"/>
    <w:rsid w:val="008F5041"/>
    <w:rsid w:val="00A273D1"/>
    <w:rsid w:val="00A5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6B011"/>
  <w15:chartTrackingRefBased/>
  <w15:docId w15:val="{536D838C-0BC7-4BA8-B61D-2FC7F456D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115"/>
    <w:pPr>
      <w:widowControl w:val="0"/>
      <w:jc w:val="both"/>
    </w:pPr>
    <w:rPr>
      <w:rFonts w:ascii="Times New Roman" w:eastAsia="Times New Roman" w:hAnsi="Times New Roman" w:cs="Times New Roman"/>
      <w:sz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115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115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115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115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115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115"/>
    <w:pPr>
      <w:keepNext/>
      <w:keepLines/>
      <w:widowControl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115"/>
    <w:pPr>
      <w:keepNext/>
      <w:keepLines/>
      <w:widowControl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115"/>
    <w:pPr>
      <w:keepNext/>
      <w:keepLines/>
      <w:widowControl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115"/>
    <w:pPr>
      <w:keepNext/>
      <w:keepLines/>
      <w:widowControl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1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1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1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1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1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1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1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1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1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115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7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115"/>
    <w:pPr>
      <w:widowControl/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7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115"/>
    <w:pPr>
      <w:widowControl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71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115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71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115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1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11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18T09:32:00Z</dcterms:created>
  <dcterms:modified xsi:type="dcterms:W3CDTF">2026-03-18T09:32:00Z</dcterms:modified>
</cp:coreProperties>
</file>